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09A" w:rsidRPr="007149DF" w:rsidRDefault="0076109A" w:rsidP="0076109A">
      <w:pPr>
        <w:rPr>
          <w:rFonts w:ascii="Times New Roman" w:hAnsi="Times New Roman" w:cs="Times New Roman"/>
          <w:sz w:val="20"/>
          <w:szCs w:val="20"/>
        </w:rPr>
      </w:pPr>
      <w:r w:rsidRPr="007149DF">
        <w:rPr>
          <w:rFonts w:ascii="Times New Roman" w:hAnsi="Times New Roman" w:cs="Times New Roman"/>
          <w:sz w:val="20"/>
          <w:szCs w:val="20"/>
        </w:rPr>
        <w:t>S4 Table. The association study of aroma and candidate regions.</w:t>
      </w:r>
    </w:p>
    <w:tbl>
      <w:tblPr>
        <w:tblW w:w="8117" w:type="dxa"/>
        <w:tblLook w:val="04A0" w:firstRow="1" w:lastRow="0" w:firstColumn="1" w:lastColumn="0" w:noHBand="0" w:noVBand="1"/>
      </w:tblPr>
      <w:tblGrid>
        <w:gridCol w:w="1331"/>
        <w:gridCol w:w="1331"/>
        <w:gridCol w:w="1442"/>
        <w:gridCol w:w="1331"/>
        <w:gridCol w:w="1331"/>
        <w:gridCol w:w="1351"/>
      </w:tblGrid>
      <w:tr w:rsidR="0076109A" w:rsidRPr="007149DF" w:rsidTr="007608AC">
        <w:trPr>
          <w:trHeight w:val="291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arker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ocu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ocus_pos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arker_F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arker_p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rker</w:t>
            </w: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0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1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9197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7624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387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7232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00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324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0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18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037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05E-04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919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76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387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19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39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13E-04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19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39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13E-04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0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8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18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037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05E-04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0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19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939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13E-04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87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65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.23E-04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87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65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.23E-04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7247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00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324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87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65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.23E-04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244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24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13E-04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4494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37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415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244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24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13E-04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73.35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82E-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3852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1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8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87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65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.23E-04</w:t>
            </w:r>
          </w:p>
        </w:tc>
      </w:tr>
      <w:tr w:rsidR="0076109A" w:rsidRPr="007149DF" w:rsidTr="007608AC">
        <w:trPr>
          <w:trHeight w:val="306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18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2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28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189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0378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05E-04</w:t>
            </w:r>
          </w:p>
        </w:tc>
      </w:tr>
      <w:tr w:rsidR="0076109A" w:rsidRPr="007149DF" w:rsidTr="007608AC">
        <w:trPr>
          <w:trHeight w:val="321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s-1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DH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9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3.7056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05E-1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109A" w:rsidRPr="007149DF" w:rsidRDefault="0076109A" w:rsidP="007608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49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3886</w:t>
            </w:r>
          </w:p>
        </w:tc>
      </w:tr>
    </w:tbl>
    <w:p w:rsidR="0076109A" w:rsidRPr="007149DF" w:rsidRDefault="0076109A" w:rsidP="0076109A">
      <w:pPr>
        <w:rPr>
          <w:rFonts w:ascii="Times New Roman" w:hAnsi="Times New Roman" w:cs="Times New Roman"/>
          <w:sz w:val="20"/>
          <w:szCs w:val="20"/>
        </w:rPr>
      </w:pPr>
      <w:r w:rsidRPr="007149DF">
        <w:rPr>
          <w:rFonts w:ascii="Times New Roman" w:hAnsi="Times New Roman" w:cs="Times New Roman"/>
          <w:sz w:val="20"/>
          <w:szCs w:val="20"/>
        </w:rPr>
        <w:t>Locus_pos: Physical distance from the transcription initiation site of the gene.</w:t>
      </w:r>
    </w:p>
    <w:p w:rsidR="00FC0EC0" w:rsidRPr="0076109A" w:rsidRDefault="00FC0EC0">
      <w:bookmarkStart w:id="0" w:name="_GoBack"/>
      <w:bookmarkEnd w:id="0"/>
    </w:p>
    <w:sectPr w:rsidR="00FC0EC0" w:rsidRPr="007610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47C0" w:rsidRDefault="00EB47C0" w:rsidP="0076109A">
      <w:r>
        <w:separator/>
      </w:r>
    </w:p>
  </w:endnote>
  <w:endnote w:type="continuationSeparator" w:id="0">
    <w:p w:rsidR="00EB47C0" w:rsidRDefault="00EB47C0" w:rsidP="00761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47C0" w:rsidRDefault="00EB47C0" w:rsidP="0076109A">
      <w:r>
        <w:separator/>
      </w:r>
    </w:p>
  </w:footnote>
  <w:footnote w:type="continuationSeparator" w:id="0">
    <w:p w:rsidR="00EB47C0" w:rsidRDefault="00EB47C0" w:rsidP="00761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F6E"/>
    <w:rsid w:val="002F7F6E"/>
    <w:rsid w:val="0076109A"/>
    <w:rsid w:val="00EB47C0"/>
    <w:rsid w:val="00FC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C6E849-284B-4440-944E-9BBD49022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10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1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10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1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10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FC94E-D32C-4B3E-82B2-2B406D5B9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He</dc:creator>
  <cp:keywords/>
  <dc:description/>
  <cp:lastModifiedBy>Qiang He</cp:lastModifiedBy>
  <cp:revision>2</cp:revision>
  <dcterms:created xsi:type="dcterms:W3CDTF">2015-07-27T00:08:00Z</dcterms:created>
  <dcterms:modified xsi:type="dcterms:W3CDTF">2015-07-27T00:09:00Z</dcterms:modified>
</cp:coreProperties>
</file>